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CFF" w:rsidRPr="00984E18" w:rsidRDefault="00F32CFF" w:rsidP="00F32CFF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984E1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 xml:space="preserve">Supplementary </w:t>
      </w:r>
      <w:r w:rsidRPr="00984E1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Table </w:t>
      </w:r>
      <w:r w:rsidR="006F6855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1</w:t>
      </w:r>
      <w:r w:rsidRPr="00984E1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.</w:t>
      </w:r>
      <w:r w:rsidRPr="00984E1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Basic characteristic</w:t>
      </w:r>
      <w:r w:rsidR="00AE3EB2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s</w:t>
      </w:r>
      <w:r w:rsidRPr="00984E1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of </w:t>
      </w:r>
      <w:r w:rsidRPr="00984E1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 xml:space="preserve">adult B-ALL </w:t>
      </w:r>
      <w:r w:rsidRPr="00984E1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patients.</w:t>
      </w:r>
    </w:p>
    <w:tbl>
      <w:tblPr>
        <w:tblStyle w:val="1"/>
        <w:tblW w:w="148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977"/>
        <w:gridCol w:w="2693"/>
        <w:gridCol w:w="3685"/>
        <w:gridCol w:w="1272"/>
      </w:tblGrid>
      <w:tr w:rsidR="00F32CFF" w:rsidRPr="00984E18" w:rsidTr="006E0723">
        <w:trPr>
          <w:jc w:val="center"/>
        </w:trPr>
        <w:tc>
          <w:tcPr>
            <w:tcW w:w="4253" w:type="dxa"/>
            <w:vMerge w:val="restar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0627" w:type="dxa"/>
            <w:gridSpan w:val="4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:rsidR="00F32CFF" w:rsidRPr="00984E18" w:rsidRDefault="00F32CFF" w:rsidP="006E0723">
            <w:pPr>
              <w:widowControl/>
              <w:jc w:val="center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  <w:t>All included patients (n=1005)</w:t>
            </w: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vMerge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  <w:t>CD13/CD33</w:t>
            </w:r>
            <w:r w:rsidRPr="00984E18">
              <w:rPr>
                <w:rFonts w:ascii="Times New Roman" w:eastAsia="SimSun" w:hAnsi="Times New Roman" w:cs="SimSun"/>
                <w:b/>
                <w:bCs/>
                <w:sz w:val="24"/>
                <w:szCs w:val="24"/>
                <w:vertAlign w:val="superscript"/>
              </w:rPr>
              <w:t>+</w:t>
            </w:r>
          </w:p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  <w:t>(n=540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  <w:t>CD13/CD33</w:t>
            </w:r>
            <w:r w:rsidRPr="00984E18">
              <w:rPr>
                <w:rFonts w:ascii="Times New Roman" w:eastAsia="SimSun" w:hAnsi="Times New Roman" w:cs="SimSun"/>
                <w:b/>
                <w:bCs/>
                <w:sz w:val="24"/>
                <w:szCs w:val="24"/>
                <w:vertAlign w:val="superscript"/>
              </w:rPr>
              <w:t>-</w:t>
            </w:r>
          </w:p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  <w:t>(n=465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b/>
                <w:bCs/>
                <w:iCs/>
                <w:sz w:val="24"/>
                <w:szCs w:val="24"/>
              </w:rPr>
              <w:t>P</w:t>
            </w:r>
            <w:r w:rsidRPr="00984E18"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F32CFF" w:rsidRPr="00984E18" w:rsidTr="006E0723">
        <w:trPr>
          <w:jc w:val="center"/>
        </w:trPr>
        <w:tc>
          <w:tcPr>
            <w:tcW w:w="148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  <w:t>General characteristics</w:t>
            </w: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S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0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.215</w:t>
            </w: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Male,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 xml:space="preserve">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501 (49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279 (51.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222 (47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F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emale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5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04 (50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2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61 (48.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2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43 (52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</w:p>
        </w:tc>
      </w:tr>
      <w:tr w:rsidR="00F32CFF" w:rsidRPr="00984E18" w:rsidTr="006E0723">
        <w:trPr>
          <w:trHeight w:val="108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Age, median (range), years</w:t>
            </w:r>
            <w:bookmarkStart w:id="0" w:name="_GoBack"/>
            <w:bookmarkEnd w:id="0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8C17C4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</w:rPr>
              <w:t>35.00 (22.00-</w:t>
            </w:r>
            <w:r w:rsidR="00F32CFF" w:rsidRPr="00984E18">
              <w:rPr>
                <w:rFonts w:ascii="Times New Roman" w:eastAsia="SimSun" w:hAnsi="Times New Roman" w:cs="SimSun"/>
                <w:sz w:val="24"/>
                <w:szCs w:val="24"/>
              </w:rPr>
              <w:t>46.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35.00 (23.75-47.0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34.00 (21.00-45.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0.532</w:t>
            </w: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B-ALL subtyp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  <w:t>0.001</w:t>
            </w: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p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ro-B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3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47 (34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1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84 (34.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1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63 (35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c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ommon-B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5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88 (58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3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33 (61.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2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55 (54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p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re-B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7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0 (7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2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3 (4.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4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7 (10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</w:p>
        </w:tc>
      </w:tr>
      <w:tr w:rsidR="00F32CFF" w:rsidRPr="00984E18" w:rsidTr="006E0723">
        <w:trPr>
          <w:jc w:val="center"/>
        </w:trPr>
        <w:tc>
          <w:tcPr>
            <w:tcW w:w="148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  <w:t>Laboratory indices</w:t>
            </w: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Hb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, g/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8C17C4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</w:rPr>
              <w:t>77.00 (62.00-</w:t>
            </w:r>
            <w:r w:rsidR="00F32CFF" w:rsidRPr="00984E18">
              <w:rPr>
                <w:rFonts w:ascii="Times New Roman" w:eastAsia="SimSun" w:hAnsi="Times New Roman" w:cs="SimSun"/>
                <w:sz w:val="24"/>
                <w:szCs w:val="24"/>
              </w:rPr>
              <w:t>100.7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76.00 (61.00-99.0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79.00 (63.00-104.5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0.235</w:t>
            </w: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P</w:t>
            </w: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LT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 w:cs="SimSun" w:hint="eastAsia"/>
                <w:sz w:val="24"/>
                <w:szCs w:val="24"/>
              </w:rPr>
              <w:t xml:space="preserve"> </w:t>
            </w:r>
            <w:r w:rsidRPr="005C439C"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10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  <w:vertAlign w:val="superscript"/>
              </w:rPr>
              <w:t>9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/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38.00 (19.00-81.7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8C17C4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</w:rPr>
              <w:t>38.00 (19.00-</w:t>
            </w:r>
            <w:r w:rsidR="00F32CFF" w:rsidRPr="00984E18">
              <w:rPr>
                <w:rFonts w:ascii="Times New Roman" w:eastAsia="SimSun" w:hAnsi="Times New Roman" w:cs="SimSun"/>
                <w:sz w:val="24"/>
                <w:szCs w:val="24"/>
              </w:rPr>
              <w:t>85.0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8C17C4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</w:rPr>
              <w:t>37.00 (19.00-</w:t>
            </w:r>
            <w:r w:rsidR="00F32CFF" w:rsidRPr="00984E18">
              <w:rPr>
                <w:rFonts w:ascii="Times New Roman" w:eastAsia="SimSun" w:hAnsi="Times New Roman" w:cs="SimSun"/>
                <w:sz w:val="24"/>
                <w:szCs w:val="24"/>
              </w:rPr>
              <w:t>75.2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0.386</w:t>
            </w: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W</w:t>
            </w: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BC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 xml:space="preserve">, </w:t>
            </w:r>
            <w:r w:rsidRPr="005C439C"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10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  <w:vertAlign w:val="superscript"/>
              </w:rPr>
              <w:t>9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/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8C17C4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</w:rPr>
              <w:t>11.85</w:t>
            </w:r>
            <w:r>
              <w:rPr>
                <w:rFonts w:ascii="Times New Roman" w:eastAsia="SimSun" w:hAnsi="Times New Roman" w:cs="SimSu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SimSun"/>
                <w:sz w:val="24"/>
                <w:szCs w:val="24"/>
              </w:rPr>
              <w:t>(3.35-</w:t>
            </w:r>
            <w:r w:rsidR="00F32CFF" w:rsidRPr="00984E18">
              <w:rPr>
                <w:rFonts w:ascii="Times New Roman" w:eastAsia="SimSun" w:hAnsi="Times New Roman" w:cs="SimSun"/>
                <w:sz w:val="24"/>
                <w:szCs w:val="24"/>
              </w:rPr>
              <w:t>54.1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8C17C4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</w:rPr>
              <w:t>13.08 (4.01-</w:t>
            </w:r>
            <w:r w:rsidR="00F32CFF" w:rsidRPr="00984E18">
              <w:rPr>
                <w:rFonts w:ascii="Times New Roman" w:eastAsia="SimSun" w:hAnsi="Times New Roman" w:cs="SimSun"/>
                <w:sz w:val="24"/>
                <w:szCs w:val="24"/>
              </w:rPr>
              <w:t>54.2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8C17C4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</w:rPr>
              <w:t>10.69 (3.03-</w:t>
            </w:r>
            <w:r w:rsidR="00F32CFF" w:rsidRPr="00984E18">
              <w:rPr>
                <w:rFonts w:ascii="Times New Roman" w:eastAsia="SimSun" w:hAnsi="Times New Roman" w:cs="SimSun"/>
                <w:sz w:val="24"/>
                <w:szCs w:val="24"/>
              </w:rPr>
              <w:t>55.1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0.082</w:t>
            </w: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 xml:space="preserve">PB-BLA, </w:t>
            </w:r>
            <w:r w:rsidRPr="005C439C"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10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  <w:vertAlign w:val="superscript"/>
              </w:rPr>
              <w:t>9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/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8C17C4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</w:rPr>
              <w:t>4.57 (0.06-</w:t>
            </w:r>
            <w:r w:rsidR="00F32CFF" w:rsidRPr="00984E18">
              <w:rPr>
                <w:rFonts w:ascii="Times New Roman" w:eastAsia="SimSun" w:hAnsi="Times New Roman" w:cs="SimSun"/>
                <w:sz w:val="24"/>
                <w:szCs w:val="24"/>
              </w:rPr>
              <w:t>44.0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8C17C4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</w:rPr>
              <w:t>5.57 (0.143-</w:t>
            </w:r>
            <w:r w:rsidR="00F32CFF" w:rsidRPr="00984E18">
              <w:rPr>
                <w:rFonts w:ascii="Times New Roman" w:eastAsia="SimSun" w:hAnsi="Times New Roman" w:cs="SimSun"/>
                <w:sz w:val="24"/>
                <w:szCs w:val="24"/>
              </w:rPr>
              <w:t>41.9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8C17C4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</w:rPr>
              <w:t>3.07 (0.00-</w:t>
            </w:r>
            <w:r w:rsidR="00F32CFF" w:rsidRPr="00984E18">
              <w:rPr>
                <w:rFonts w:ascii="Times New Roman" w:eastAsia="SimSun" w:hAnsi="Times New Roman" w:cs="SimSun"/>
                <w:sz w:val="24"/>
                <w:szCs w:val="24"/>
              </w:rPr>
              <w:t>44.4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0.107</w:t>
            </w: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BM-BLA, 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8C17C4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</w:rPr>
              <w:t>83.50 (70.50-</w:t>
            </w:r>
            <w:r w:rsidR="00F32CFF" w:rsidRPr="00984E18">
              <w:rPr>
                <w:rFonts w:ascii="Times New Roman" w:eastAsia="SimSun" w:hAnsi="Times New Roman" w:cs="SimSun"/>
                <w:sz w:val="24"/>
                <w:szCs w:val="24"/>
              </w:rPr>
              <w:t>91.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8C17C4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</w:rPr>
              <w:t>83.00 (72.00-</w:t>
            </w:r>
            <w:r w:rsidR="00F32CFF" w:rsidRPr="00984E18">
              <w:rPr>
                <w:rFonts w:ascii="Times New Roman" w:eastAsia="SimSun" w:hAnsi="Times New Roman" w:cs="SimSun"/>
                <w:sz w:val="24"/>
                <w:szCs w:val="24"/>
              </w:rPr>
              <w:t>91.0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8C17C4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</w:rPr>
              <w:t>84.000 (68.38-</w:t>
            </w:r>
            <w:r w:rsidR="00F32CFF" w:rsidRPr="00984E18">
              <w:rPr>
                <w:rFonts w:ascii="Times New Roman" w:eastAsia="SimSun" w:hAnsi="Times New Roman" w:cs="SimSun"/>
                <w:sz w:val="24"/>
                <w:szCs w:val="24"/>
              </w:rPr>
              <w:t>91.5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0.950</w:t>
            </w: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 xml:space="preserve">LDH, </w:t>
            </w:r>
            <w:r>
              <w:rPr>
                <w:rFonts w:ascii="Times New Roman" w:eastAsia="SimSun" w:hAnsi="Times New Roman" w:cs="SimSun" w:hint="eastAsia"/>
                <w:sz w:val="24"/>
                <w:szCs w:val="24"/>
              </w:rPr>
              <w:t>IU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/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8C17C4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</w:rPr>
              <w:t>532.50 (292.00-</w:t>
            </w:r>
            <w:r w:rsidR="00F32CFF" w:rsidRPr="00984E18">
              <w:rPr>
                <w:rFonts w:ascii="Times New Roman" w:eastAsia="SimSun" w:hAnsi="Times New Roman" w:cs="SimSun"/>
                <w:sz w:val="24"/>
                <w:szCs w:val="24"/>
              </w:rPr>
              <w:t>1058.5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8C17C4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</w:rPr>
              <w:t>506.00 (275.50-</w:t>
            </w:r>
            <w:r w:rsidR="00F32CFF" w:rsidRPr="00984E18">
              <w:rPr>
                <w:rFonts w:ascii="Times New Roman" w:eastAsia="SimSun" w:hAnsi="Times New Roman" w:cs="SimSun"/>
                <w:sz w:val="24"/>
                <w:szCs w:val="24"/>
              </w:rPr>
              <w:t>907.7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8C17C4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>
              <w:rPr>
                <w:rFonts w:ascii="Times New Roman" w:eastAsia="SimSun" w:hAnsi="Times New Roman" w:cs="SimSun"/>
                <w:sz w:val="24"/>
                <w:szCs w:val="24"/>
              </w:rPr>
              <w:t>555.00 (298.75-</w:t>
            </w:r>
            <w:r w:rsidR="00F32CFF" w:rsidRPr="00984E18">
              <w:rPr>
                <w:rFonts w:ascii="Times New Roman" w:eastAsia="SimSun" w:hAnsi="Times New Roman" w:cs="SimSun"/>
                <w:sz w:val="24"/>
                <w:szCs w:val="24"/>
              </w:rPr>
              <w:t>1383.2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  <w:t>0.030</w:t>
            </w: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CD34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  <w:vertAlign w:val="superscript"/>
              </w:rPr>
              <w:t>+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492 (89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269 (94.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223 (8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  <w:t>&lt;0.001</w:t>
            </w: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CD10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  <w:vertAlign w:val="superscript"/>
              </w:rPr>
              <w:t>+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818 (81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449 (83.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369 (79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0.123</w:t>
            </w: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C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D13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  <w:vertAlign w:val="superscript"/>
              </w:rPr>
              <w:t>+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4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92 (49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/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/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b/>
                <w:bCs/>
                <w:sz w:val="24"/>
                <w:szCs w:val="24"/>
              </w:rPr>
              <w:t>/</w:t>
            </w: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C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D33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  <w:vertAlign w:val="superscript"/>
              </w:rPr>
              <w:t>+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2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27 (22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/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/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b/>
                <w:bCs/>
                <w:sz w:val="24"/>
                <w:szCs w:val="24"/>
              </w:rPr>
              <w:t>/</w:t>
            </w: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BCR</w:t>
            </w:r>
            <w:ins w:id="1" w:author="Windows 用户" w:date="2022-09-04T16:59:00Z">
              <w:r w:rsidR="008C17C4">
                <w:rPr>
                  <w:rFonts w:ascii="Times New Roman" w:eastAsia="SimSun" w:hAnsi="Times New Roman" w:cs="SimSun" w:hint="eastAsia"/>
                  <w:sz w:val="24"/>
                  <w:szCs w:val="24"/>
                </w:rPr>
                <w:t>::</w:t>
              </w:r>
            </w:ins>
            <w:del w:id="2" w:author="Windows 用户" w:date="2022-09-04T16:59:00Z">
              <w:r w:rsidRPr="00984E18" w:rsidDel="008C17C4">
                <w:rPr>
                  <w:rFonts w:ascii="Times New Roman" w:eastAsia="SimSun" w:hAnsi="Times New Roman" w:cs="SimSun"/>
                  <w:sz w:val="24"/>
                  <w:szCs w:val="24"/>
                </w:rPr>
                <w:delText>-</w:delText>
              </w:r>
            </w:del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ABL</w:t>
            </w: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1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  <w:vertAlign w:val="superscript"/>
              </w:rPr>
              <w:t>+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320 (45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206 (54.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114 (35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  <w:t>&lt;0.001</w:t>
            </w: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P190/P2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0.616</w:t>
            </w: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lastRenderedPageBreak/>
              <w:t>Both -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2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3 (28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1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5 (29.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8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 xml:space="preserve"> (27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P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190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3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1 (38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2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1 (41.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1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0 (3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P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210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2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5 (31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1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5 (29.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1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0 (34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Both +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1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 xml:space="preserve"> (1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0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 xml:space="preserve"> (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1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 xml:space="preserve"> (3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Other molecular cytogenetic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  <w:t>0.045</w:t>
            </w: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MLL-AF4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2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6 (33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6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 xml:space="preserve"> (21.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2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0 (4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TEL-AML1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6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 xml:space="preserve"> (7.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5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 xml:space="preserve"> (17.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1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 xml:space="preserve"> (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E2A-PBX1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31 (39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1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0 (35.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2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1 (4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HOX11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5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 xml:space="preserve"> (6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1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 xml:space="preserve"> (3.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4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 xml:space="preserve"> (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F32CFF" w:rsidRPr="00984E18" w:rsidRDefault="00F32CFF" w:rsidP="006E0723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AML-related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5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 xml:space="preserve"> (6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3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 xml:space="preserve"> (10.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2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 xml:space="preserve"> (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</w:p>
        </w:tc>
      </w:tr>
      <w:tr w:rsidR="00F32CFF" w:rsidRPr="00984E18" w:rsidTr="006E0723">
        <w:trPr>
          <w:jc w:val="center"/>
        </w:trPr>
        <w:tc>
          <w:tcPr>
            <w:tcW w:w="425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F32CFF" w:rsidRPr="00984E18" w:rsidRDefault="00F32CFF" w:rsidP="006E0723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>others, n (%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5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 xml:space="preserve"> (6.4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3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 xml:space="preserve"> (10.7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SimSun" w:hint="eastAsia"/>
                <w:sz w:val="24"/>
                <w:szCs w:val="24"/>
              </w:rPr>
              <w:t>2</w:t>
            </w:r>
            <w:r w:rsidRPr="00984E18">
              <w:rPr>
                <w:rFonts w:ascii="Times New Roman" w:eastAsia="SimSun" w:hAnsi="Times New Roman" w:cs="SimSun"/>
                <w:sz w:val="24"/>
                <w:szCs w:val="24"/>
              </w:rPr>
              <w:t xml:space="preserve"> (4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F32CFF" w:rsidRPr="00984E18" w:rsidRDefault="00F32CFF" w:rsidP="006E0723">
            <w:pPr>
              <w:widowControl/>
              <w:jc w:val="left"/>
              <w:rPr>
                <w:rFonts w:ascii="Times New Roman" w:eastAsia="SimSun" w:hAnsi="Times New Roman" w:cs="SimSun"/>
                <w:b/>
                <w:bCs/>
                <w:sz w:val="24"/>
                <w:szCs w:val="24"/>
              </w:rPr>
            </w:pPr>
          </w:p>
        </w:tc>
      </w:tr>
    </w:tbl>
    <w:p w:rsidR="00F32CFF" w:rsidRPr="00984E18" w:rsidRDefault="00F32CFF" w:rsidP="00F32CFF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18"/>
        </w:rPr>
      </w:pPr>
      <w:r w:rsidRPr="00984E18">
        <w:rPr>
          <w:rFonts w:ascii="Times New Roman" w:eastAsia="SimSun" w:hAnsi="Times New Roman" w:cs="Times New Roman"/>
          <w:kern w:val="0"/>
          <w:sz w:val="24"/>
          <w:szCs w:val="18"/>
        </w:rPr>
        <w:t xml:space="preserve">Abbreviations: B-ALL, B cell acute lymphoblastic leukemia; </w:t>
      </w:r>
      <w:r w:rsidRPr="00984E18">
        <w:rPr>
          <w:rFonts w:ascii="Times New Roman" w:eastAsia="SimSun" w:hAnsi="Times New Roman" w:cs="Times New Roman"/>
          <w:kern w:val="0"/>
          <w:sz w:val="20"/>
          <w:szCs w:val="20"/>
        </w:rPr>
        <w:t>WBC, white blood cell; PLT, platelet; Hb, hemoglobin</w:t>
      </w:r>
      <w:r w:rsidRPr="00984E18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; </w:t>
      </w:r>
      <w:r w:rsidRPr="00984E18">
        <w:rPr>
          <w:rFonts w:ascii="Times New Roman" w:eastAsia="SimSun" w:hAnsi="Times New Roman" w:cs="Times New Roman"/>
          <w:kern w:val="0"/>
          <w:sz w:val="24"/>
          <w:szCs w:val="18"/>
        </w:rPr>
        <w:t>PB-BLA, blast cells in peripheral blood; BM-BLA, blast cells in bone marrow; LDH, lactate dehydrogenase; AML-related, acute myeloid leukemia-related.</w:t>
      </w:r>
    </w:p>
    <w:p w:rsidR="00F32CFF" w:rsidRPr="00984E18" w:rsidRDefault="00F32CFF" w:rsidP="00F32CFF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1"/>
        </w:rPr>
      </w:pPr>
      <w:r w:rsidRPr="00984E18">
        <w:rPr>
          <w:rFonts w:ascii="Times New Roman" w:eastAsia="SimSun" w:hAnsi="Times New Roman" w:cs="Times New Roman" w:hint="eastAsia"/>
          <w:kern w:val="0"/>
          <w:sz w:val="24"/>
          <w:szCs w:val="21"/>
        </w:rPr>
        <w:t>C</w:t>
      </w:r>
      <w:r w:rsidRPr="00984E18">
        <w:rPr>
          <w:rFonts w:ascii="Times New Roman" w:eastAsia="SimSun" w:hAnsi="Times New Roman" w:cs="Times New Roman"/>
          <w:kern w:val="0"/>
          <w:sz w:val="24"/>
          <w:szCs w:val="21"/>
        </w:rPr>
        <w:t>ategorical variables are presented as numbers (percentages). Continuous variables without normal distributions were expressed as the median with the 25th and 75th percentiles.</w:t>
      </w:r>
    </w:p>
    <w:p w:rsidR="00F32CFF" w:rsidRPr="00984E18" w:rsidRDefault="00F32CFF" w:rsidP="00F32CFF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860A03" w:rsidRPr="00F32CFF" w:rsidRDefault="00860A03"/>
    <w:sectPr w:rsidR="00860A03" w:rsidRPr="00F32CFF" w:rsidSect="00F32C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3EB2" w:rsidRDefault="00AE3EB2" w:rsidP="00AE3EB2">
      <w:r>
        <w:separator/>
      </w:r>
    </w:p>
  </w:endnote>
  <w:endnote w:type="continuationSeparator" w:id="0">
    <w:p w:rsidR="00AE3EB2" w:rsidRDefault="00AE3EB2" w:rsidP="00AE3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3EB2" w:rsidRDefault="00AE3EB2" w:rsidP="00AE3EB2">
      <w:r>
        <w:separator/>
      </w:r>
    </w:p>
  </w:footnote>
  <w:footnote w:type="continuationSeparator" w:id="0">
    <w:p w:rsidR="00AE3EB2" w:rsidRDefault="00AE3EB2" w:rsidP="00AE3E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32CFF"/>
    <w:rsid w:val="00260148"/>
    <w:rsid w:val="006F6855"/>
    <w:rsid w:val="00860A03"/>
    <w:rsid w:val="008C17C4"/>
    <w:rsid w:val="00AE3EB2"/>
    <w:rsid w:val="00EE4EA9"/>
    <w:rsid w:val="00F32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16BEF1CA-77D0-477A-8586-1D485CD40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C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qFormat/>
    <w:rsid w:val="00F32CFF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3E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3E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3E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3EB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E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E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1865</Characters>
  <Application>Microsoft Office Word</Application>
  <DocSecurity>0</DocSecurity>
  <Lines>186</Lines>
  <Paragraphs>170</Paragraphs>
  <ScaleCrop>false</ScaleCrop>
  <Company>Users</Company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505061</cp:lastModifiedBy>
  <cp:revision>3</cp:revision>
  <dcterms:created xsi:type="dcterms:W3CDTF">2022-09-04T09:14:00Z</dcterms:created>
  <dcterms:modified xsi:type="dcterms:W3CDTF">2023-02-17T10:27:00Z</dcterms:modified>
</cp:coreProperties>
</file>